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A3ECE" w14:textId="77777777" w:rsidR="00BE7F36" w:rsidRPr="00086C9C" w:rsidRDefault="00BE7F36" w:rsidP="00BE7F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74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NO" w:eastAsia="en-GB"/>
        </w:rPr>
        <w:t>Supplementary Table S2.</w:t>
      </w:r>
      <w:r w:rsidRPr="00687431">
        <w:rPr>
          <w:rFonts w:ascii="Times New Roman" w:eastAsia="Times New Roman" w:hAnsi="Times New Roman" w:cs="Times New Roman"/>
          <w:color w:val="000000"/>
          <w:sz w:val="24"/>
          <w:szCs w:val="24"/>
          <w:lang w:val="en-NO" w:eastAsia="en-GB"/>
        </w:rPr>
        <w:t xml:space="preserve"> Antibodies and viability</w:t>
      </w:r>
      <w:r w:rsidRPr="006874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dye</w:t>
      </w:r>
      <w:r w:rsidRPr="00086C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used in spectral flow cytometry.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905"/>
        <w:gridCol w:w="1760"/>
        <w:gridCol w:w="1438"/>
      </w:tblGrid>
      <w:tr w:rsidR="00BE7F36" w:rsidRPr="003360B2" w14:paraId="48525AF6" w14:textId="77777777" w:rsidTr="00232719">
        <w:trPr>
          <w:trHeight w:val="199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CA83A8E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Targe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CDB2BA1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lone</w:t>
            </w:r>
          </w:p>
        </w:tc>
        <w:tc>
          <w:tcPr>
            <w:tcW w:w="19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F25BBB7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onjugate</w:t>
            </w:r>
          </w:p>
        </w:tc>
        <w:tc>
          <w:tcPr>
            <w:tcW w:w="17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59F61FA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Vendor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E7E8F76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Product code</w:t>
            </w:r>
          </w:p>
        </w:tc>
      </w:tr>
      <w:tr w:rsidR="00BE7F36" w:rsidRPr="003360B2" w14:paraId="270134E4" w14:textId="77777777" w:rsidTr="00232719">
        <w:trPr>
          <w:trHeight w:val="199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A7878F2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F4/8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AC48CC5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T45-2342</w:t>
            </w:r>
          </w:p>
        </w:tc>
        <w:tc>
          <w:tcPr>
            <w:tcW w:w="190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159258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V421</w:t>
            </w:r>
          </w:p>
        </w:tc>
        <w:tc>
          <w:tcPr>
            <w:tcW w:w="17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4017C37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D Biosciences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8073175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565411</w:t>
            </w:r>
          </w:p>
        </w:tc>
      </w:tr>
      <w:tr w:rsidR="00BE7F36" w:rsidRPr="003360B2" w14:paraId="416C0379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7456CB11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4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B94CE0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30-F11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1FC71767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Pacific Blue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3D97EB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9DF2A71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03126</w:t>
            </w:r>
          </w:p>
        </w:tc>
      </w:tr>
      <w:tr w:rsidR="00BE7F36" w:rsidRPr="003360B2" w14:paraId="17A70939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67CE0B4D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8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947AB6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53-6.7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69348DFA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Pacific Blue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037A54F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1CD9A59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100725</w:t>
            </w:r>
          </w:p>
        </w:tc>
      </w:tr>
      <w:tr w:rsidR="00BE7F36" w:rsidRPr="003360B2" w14:paraId="7DC72B1B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7E198EB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851FD5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PC61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4F22F2F0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V480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ACEC2BF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D Biosciences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911DFE5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566202</w:t>
            </w:r>
          </w:p>
        </w:tc>
      </w:tr>
      <w:tr w:rsidR="00BE7F36" w:rsidRPr="003360B2" w14:paraId="5A4C985F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5CCD9F9F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I-A/I-E (MHC II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71777E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M5/114.15.2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370209B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V480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43BB5BA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D Biosciences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1B79143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566086</w:t>
            </w:r>
          </w:p>
        </w:tc>
      </w:tr>
      <w:tr w:rsidR="00BE7F36" w:rsidRPr="003360B2" w14:paraId="6FF3846F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477E56F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DB357E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6D5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78A014F6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V510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0511AAD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2793BAF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15545</w:t>
            </w:r>
          </w:p>
        </w:tc>
      </w:tr>
      <w:tr w:rsidR="00BE7F36" w:rsidRPr="003360B2" w14:paraId="32C05057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6C2C8AAF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D15F3A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RM4-5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123EED1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V570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31A6DF7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77F951B4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00541</w:t>
            </w:r>
          </w:p>
        </w:tc>
      </w:tr>
      <w:tr w:rsidR="00BE7F36" w:rsidRPr="003360B2" w14:paraId="26AA2508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16D6ED74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62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60386E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MEL-14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5C61C421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V60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DADFC9B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6C09F41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04438</w:t>
            </w:r>
          </w:p>
        </w:tc>
      </w:tr>
      <w:tr w:rsidR="00BE7F36" w:rsidRPr="003360B2" w14:paraId="7D72AF2F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685B6205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183 (CXCR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CC49E9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XCR3-173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7C3C3F4A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V650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E54FD4F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D868A42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26531</w:t>
            </w:r>
          </w:p>
        </w:tc>
      </w:tr>
      <w:tr w:rsidR="00BE7F36" w:rsidRPr="003360B2" w14:paraId="148246A8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33B79A8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8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B02202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6-10A1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71156EF4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V650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E4E8ABD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D Biosciences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62D577F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563687</w:t>
            </w:r>
          </w:p>
        </w:tc>
      </w:tr>
      <w:tr w:rsidR="00BE7F36" w:rsidRPr="003360B2" w14:paraId="463A2CAE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64DD5240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A95C6F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IM7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114BD97B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V71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5E2FE4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D Biosciences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041C549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563971</w:t>
            </w:r>
          </w:p>
        </w:tc>
      </w:tr>
      <w:tr w:rsidR="00BE7F36" w:rsidRPr="003360B2" w14:paraId="310D1401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40D0DAAA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PD-L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61823A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0F.9G2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62CDB612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V71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8CEC9ED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025467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24319</w:t>
            </w:r>
          </w:p>
        </w:tc>
      </w:tr>
      <w:tr w:rsidR="00BE7F36" w:rsidRPr="003360B2" w14:paraId="4A2C9D0D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5DC53CDC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11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BCAB9F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M1/70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4B10DB96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V750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0C4E7D3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7CFE7DCA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01267</w:t>
            </w:r>
          </w:p>
        </w:tc>
      </w:tr>
      <w:tr w:rsidR="00BE7F36" w:rsidRPr="003360B2" w14:paraId="29ACFD8D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2C91E081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279 (PD-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5E741A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29F.1A12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0998EEFA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V78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B14A517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720E4D00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35225</w:t>
            </w:r>
          </w:p>
        </w:tc>
      </w:tr>
      <w:tr w:rsidR="00BE7F36" w:rsidRPr="003360B2" w14:paraId="5B4F6A30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6C87CA22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11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62783B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N418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4CAB4F44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FITC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30CC9C1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7CA4DA16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17305</w:t>
            </w:r>
          </w:p>
        </w:tc>
      </w:tr>
      <w:tr w:rsidR="00BE7F36" w:rsidRPr="003360B2" w14:paraId="367491E4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10A9985E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2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471B53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068C2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23F01C71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PE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D7FD3FF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3BF4B946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41705</w:t>
            </w:r>
          </w:p>
        </w:tc>
      </w:tr>
      <w:tr w:rsidR="00BE7F36" w:rsidRPr="003360B2" w14:paraId="08608076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310D9B0A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RORy(t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01A5D9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2D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4444602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PE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E29AEC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Invitrogen</w:t>
            </w:r>
          </w:p>
        </w:tc>
        <w:tc>
          <w:tcPr>
            <w:tcW w:w="1438" w:type="dxa"/>
          </w:tcPr>
          <w:p w14:paraId="7022F6BC" w14:textId="77777777" w:rsidR="00BE7F36" w:rsidRPr="003360B2" w:rsidRDefault="00BE7F36" w:rsidP="002327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41705</w:t>
            </w:r>
          </w:p>
        </w:tc>
      </w:tr>
      <w:tr w:rsidR="00BE7F36" w:rsidRPr="003360B2" w14:paraId="3DD23CF5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792CF393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170 (Siglec-F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893DE5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S17007L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48185ED2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PE/Dazzle 59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9FA75F4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488BFF69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55529</w:t>
            </w:r>
          </w:p>
        </w:tc>
      </w:tr>
      <w:tr w:rsidR="00BE7F36" w:rsidRPr="003360B2" w14:paraId="69DF210A" w14:textId="77777777" w:rsidTr="00232719">
        <w:trPr>
          <w:trHeight w:val="242"/>
        </w:trPr>
        <w:tc>
          <w:tcPr>
            <w:tcW w:w="1985" w:type="dxa"/>
            <w:shd w:val="clear" w:color="auto" w:fill="auto"/>
            <w:noWrap/>
            <w:hideMark/>
          </w:tcPr>
          <w:p w14:paraId="4579465D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FoxP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8D42F0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FJK-16s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3E4DD345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PE/Cy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AAECEFD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Invitrogen</w:t>
            </w:r>
          </w:p>
        </w:tc>
        <w:tc>
          <w:tcPr>
            <w:tcW w:w="1438" w:type="dxa"/>
          </w:tcPr>
          <w:p w14:paraId="2F47A058" w14:textId="77777777" w:rsidR="00BE7F36" w:rsidRPr="003360B2" w:rsidRDefault="00BE7F36" w:rsidP="0023271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41705</w:t>
            </w:r>
          </w:p>
        </w:tc>
      </w:tr>
      <w:tr w:rsidR="00BE7F36" w:rsidRPr="003360B2" w14:paraId="40A57B64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30036B01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NK1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2CCE32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PK136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67EF1CEB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PE/Cy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B354B85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269F1997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08715</w:t>
            </w:r>
          </w:p>
        </w:tc>
      </w:tr>
      <w:tr w:rsidR="00BE7F36" w:rsidRPr="003360B2" w14:paraId="354146D9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277B7463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Ly-6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2CB143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HK1.4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3B993321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PerCP/Cy5.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F4B4004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4E3E127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28011</w:t>
            </w:r>
          </w:p>
        </w:tc>
      </w:tr>
      <w:tr w:rsidR="00BE7F36" w:rsidRPr="003360B2" w14:paraId="1A002CA8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2447B6B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Ly-6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397A0C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A8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2E0C09F5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PE/Cy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EE6CF8D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7B51C02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27617</w:t>
            </w:r>
          </w:p>
        </w:tc>
      </w:tr>
      <w:tr w:rsidR="00BE7F36" w:rsidRPr="003360B2" w14:paraId="7FD1CDE6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13BDD7CA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TCR gamma/delt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0C210B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GL3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6D5C99D4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PE/Cy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4865D85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1BE626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18123</w:t>
            </w:r>
          </w:p>
        </w:tc>
      </w:tr>
      <w:tr w:rsidR="00BE7F36" w:rsidRPr="003360B2" w14:paraId="460A33F4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2ED4F183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CR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41E9DC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29-2L17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0DB56A67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APC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3BF9DDB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9178305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29813</w:t>
            </w:r>
          </w:p>
        </w:tc>
      </w:tr>
      <w:tr w:rsidR="00BE7F36" w:rsidRPr="003360B2" w14:paraId="19334F73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1077E904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16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32FBF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S15049I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35F937CE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APC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4DEA417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5C49E06B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55305</w:t>
            </w:r>
          </w:p>
        </w:tc>
      </w:tr>
      <w:tr w:rsidR="00BE7F36" w:rsidRPr="003360B2" w14:paraId="345E0647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607BBBCD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6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E09D30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H1.2F3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14FAFBA1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Spark NIR 68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B940402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786ACD97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04557</w:t>
            </w:r>
          </w:p>
        </w:tc>
      </w:tr>
      <w:tr w:rsidR="00BE7F36" w:rsidRPr="003360B2" w14:paraId="054147BC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1623A557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3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8AC262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90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16502A42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AF700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C71D4CF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55FDD0D4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02741</w:t>
            </w:r>
          </w:p>
        </w:tc>
      </w:tr>
      <w:tr w:rsidR="00BE7F36" w:rsidRPr="003360B2" w14:paraId="1FF2BEEA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3469AE4C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505986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6D5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06874133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AF700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DDCFB00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7195EEB0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O" w:eastAsia="en-GB"/>
              </w:rPr>
              <w:t>115528</w:t>
            </w:r>
          </w:p>
        </w:tc>
      </w:tr>
      <w:tr w:rsidR="00BE7F36" w:rsidRPr="003360B2" w14:paraId="4680C4C9" w14:textId="77777777" w:rsidTr="00232719">
        <w:trPr>
          <w:trHeight w:val="300"/>
        </w:trPr>
        <w:tc>
          <w:tcPr>
            <w:tcW w:w="1985" w:type="dxa"/>
            <w:shd w:val="clear" w:color="auto" w:fill="auto"/>
            <w:noWrap/>
            <w:hideMark/>
          </w:tcPr>
          <w:p w14:paraId="3E92DCEB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31E8E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7A2</w:t>
            </w:r>
          </w:p>
        </w:tc>
        <w:tc>
          <w:tcPr>
            <w:tcW w:w="1905" w:type="dxa"/>
            <w:shd w:val="clear" w:color="auto" w:fill="auto"/>
            <w:noWrap/>
            <w:hideMark/>
          </w:tcPr>
          <w:p w14:paraId="4CC0D556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APC/Fire 810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CC521E8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51B276B4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00267</w:t>
            </w:r>
          </w:p>
        </w:tc>
      </w:tr>
      <w:tr w:rsidR="00BE7F36" w:rsidRPr="003360B2" w14:paraId="32332F52" w14:textId="77777777" w:rsidTr="00A96C05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0A345A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CD16/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8738AA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93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958EAC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Unconjugated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8F502D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039334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101320</w:t>
            </w:r>
          </w:p>
        </w:tc>
      </w:tr>
      <w:tr w:rsidR="00BE7F36" w:rsidRPr="003360B2" w14:paraId="764510C3" w14:textId="77777777" w:rsidTr="00A96C05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AB392C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Viability Dy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BD4BC3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O" w:eastAsia="en-GB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105E91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O" w:eastAsia="en-GB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08BBB7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O" w:eastAsia="en-GB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16298F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NO" w:eastAsia="en-GB"/>
              </w:rPr>
            </w:pPr>
          </w:p>
        </w:tc>
      </w:tr>
      <w:tr w:rsidR="00BE7F36" w:rsidRPr="003360B2" w14:paraId="5999CE34" w14:textId="77777777" w:rsidTr="00232719">
        <w:trPr>
          <w:trHeight w:val="300"/>
        </w:trPr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2A1036C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Zombie NIR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60D265F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n/a</w:t>
            </w:r>
          </w:p>
        </w:tc>
        <w:tc>
          <w:tcPr>
            <w:tcW w:w="190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185BFB6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n/a</w:t>
            </w:r>
          </w:p>
        </w:tc>
        <w:tc>
          <w:tcPr>
            <w:tcW w:w="17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318819C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BioLegend</w:t>
            </w:r>
          </w:p>
        </w:tc>
        <w:tc>
          <w:tcPr>
            <w:tcW w:w="143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E310502" w14:textId="77777777" w:rsidR="00BE7F36" w:rsidRPr="003360B2" w:rsidRDefault="00BE7F36" w:rsidP="002327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</w:pPr>
            <w:r w:rsidRPr="003360B2">
              <w:rPr>
                <w:rFonts w:ascii="Times New Roman" w:eastAsia="Times New Roman" w:hAnsi="Times New Roman" w:cs="Times New Roman"/>
                <w:color w:val="000000"/>
                <w:lang w:val="en-NO" w:eastAsia="en-GB"/>
              </w:rPr>
              <w:t>423105</w:t>
            </w:r>
          </w:p>
        </w:tc>
      </w:tr>
    </w:tbl>
    <w:p w14:paraId="7C888EBB" w14:textId="77777777" w:rsidR="00BE7F36" w:rsidRDefault="00BE7F36" w:rsidP="00BE7F36">
      <w:pPr>
        <w:rPr>
          <w:rFonts w:ascii="Times New Roman" w:hAnsi="Times New Roman" w:cs="Times New Roman"/>
        </w:rPr>
      </w:pPr>
    </w:p>
    <w:p w14:paraId="2E1ACB45" w14:textId="77777777" w:rsidR="002E0862" w:rsidRDefault="002E0862" w:rsidP="002E0862">
      <w:pPr>
        <w:rPr>
          <w:rFonts w:ascii="Times New Roman" w:hAnsi="Times New Roman" w:cs="Times New Roman"/>
        </w:rPr>
      </w:pPr>
    </w:p>
    <w:p w14:paraId="73A8684D" w14:textId="77777777" w:rsidR="002E0862" w:rsidRPr="002E0862" w:rsidRDefault="002E0862" w:rsidP="002E0862"/>
    <w:sectPr w:rsidR="002E0862" w:rsidRPr="002E0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D5C"/>
    <w:rsid w:val="00006229"/>
    <w:rsid w:val="000070F1"/>
    <w:rsid w:val="000075B8"/>
    <w:rsid w:val="000118E2"/>
    <w:rsid w:val="0002070D"/>
    <w:rsid w:val="00023EF9"/>
    <w:rsid w:val="00027C40"/>
    <w:rsid w:val="00030BFF"/>
    <w:rsid w:val="00031C05"/>
    <w:rsid w:val="000361F6"/>
    <w:rsid w:val="00037461"/>
    <w:rsid w:val="00037EBE"/>
    <w:rsid w:val="000410BE"/>
    <w:rsid w:val="00042797"/>
    <w:rsid w:val="0004281D"/>
    <w:rsid w:val="00043ECC"/>
    <w:rsid w:val="00045981"/>
    <w:rsid w:val="000515E8"/>
    <w:rsid w:val="0006154C"/>
    <w:rsid w:val="00067319"/>
    <w:rsid w:val="0007435A"/>
    <w:rsid w:val="000769FA"/>
    <w:rsid w:val="000838EF"/>
    <w:rsid w:val="00084B98"/>
    <w:rsid w:val="00085431"/>
    <w:rsid w:val="00085A42"/>
    <w:rsid w:val="00086C1C"/>
    <w:rsid w:val="00092309"/>
    <w:rsid w:val="000A417E"/>
    <w:rsid w:val="000A551A"/>
    <w:rsid w:val="000A68D2"/>
    <w:rsid w:val="000B3E0A"/>
    <w:rsid w:val="000B5216"/>
    <w:rsid w:val="000C5080"/>
    <w:rsid w:val="000D4C5C"/>
    <w:rsid w:val="000D6E23"/>
    <w:rsid w:val="000D71E3"/>
    <w:rsid w:val="000E3161"/>
    <w:rsid w:val="000E381B"/>
    <w:rsid w:val="000F028F"/>
    <w:rsid w:val="000F0CDB"/>
    <w:rsid w:val="000F1E8A"/>
    <w:rsid w:val="000F39A8"/>
    <w:rsid w:val="00101B94"/>
    <w:rsid w:val="00122F7E"/>
    <w:rsid w:val="001262FD"/>
    <w:rsid w:val="0012673B"/>
    <w:rsid w:val="00127CF0"/>
    <w:rsid w:val="00130E24"/>
    <w:rsid w:val="00135476"/>
    <w:rsid w:val="00136648"/>
    <w:rsid w:val="00140ABE"/>
    <w:rsid w:val="0014613E"/>
    <w:rsid w:val="00146FFE"/>
    <w:rsid w:val="001478D5"/>
    <w:rsid w:val="001532F7"/>
    <w:rsid w:val="001569BB"/>
    <w:rsid w:val="00157724"/>
    <w:rsid w:val="00160F39"/>
    <w:rsid w:val="001613C6"/>
    <w:rsid w:val="00163982"/>
    <w:rsid w:val="00164414"/>
    <w:rsid w:val="00175EB5"/>
    <w:rsid w:val="00177B51"/>
    <w:rsid w:val="00177CDB"/>
    <w:rsid w:val="00180370"/>
    <w:rsid w:val="00181953"/>
    <w:rsid w:val="0018333C"/>
    <w:rsid w:val="00192965"/>
    <w:rsid w:val="001932F8"/>
    <w:rsid w:val="00193C79"/>
    <w:rsid w:val="001A1349"/>
    <w:rsid w:val="001A3340"/>
    <w:rsid w:val="001A4EAE"/>
    <w:rsid w:val="001B43CF"/>
    <w:rsid w:val="001B583F"/>
    <w:rsid w:val="001C0D95"/>
    <w:rsid w:val="001C3115"/>
    <w:rsid w:val="001C42DB"/>
    <w:rsid w:val="001E0313"/>
    <w:rsid w:val="001E1917"/>
    <w:rsid w:val="001E1A6F"/>
    <w:rsid w:val="001E41A0"/>
    <w:rsid w:val="001E5DDE"/>
    <w:rsid w:val="001F4524"/>
    <w:rsid w:val="001F5429"/>
    <w:rsid w:val="001F68C1"/>
    <w:rsid w:val="001F7341"/>
    <w:rsid w:val="002016BF"/>
    <w:rsid w:val="0020689E"/>
    <w:rsid w:val="002121A3"/>
    <w:rsid w:val="002129A6"/>
    <w:rsid w:val="002140A0"/>
    <w:rsid w:val="002166DA"/>
    <w:rsid w:val="0021675D"/>
    <w:rsid w:val="00223A6C"/>
    <w:rsid w:val="0022690C"/>
    <w:rsid w:val="002270B8"/>
    <w:rsid w:val="00232D4A"/>
    <w:rsid w:val="0023649B"/>
    <w:rsid w:val="0024219E"/>
    <w:rsid w:val="002439C9"/>
    <w:rsid w:val="0024485F"/>
    <w:rsid w:val="00245767"/>
    <w:rsid w:val="0024668A"/>
    <w:rsid w:val="00252124"/>
    <w:rsid w:val="002561D7"/>
    <w:rsid w:val="002675C4"/>
    <w:rsid w:val="00272E0B"/>
    <w:rsid w:val="00273298"/>
    <w:rsid w:val="00281BCA"/>
    <w:rsid w:val="00284264"/>
    <w:rsid w:val="002912A5"/>
    <w:rsid w:val="002953D0"/>
    <w:rsid w:val="002A2FE7"/>
    <w:rsid w:val="002A6E68"/>
    <w:rsid w:val="002B0949"/>
    <w:rsid w:val="002B2206"/>
    <w:rsid w:val="002C22DC"/>
    <w:rsid w:val="002C5A7B"/>
    <w:rsid w:val="002C608C"/>
    <w:rsid w:val="002C6316"/>
    <w:rsid w:val="002D23CB"/>
    <w:rsid w:val="002E0862"/>
    <w:rsid w:val="002E0B71"/>
    <w:rsid w:val="002E2254"/>
    <w:rsid w:val="002E7456"/>
    <w:rsid w:val="002E7FC7"/>
    <w:rsid w:val="002F0EEF"/>
    <w:rsid w:val="002F1A56"/>
    <w:rsid w:val="002F1ABC"/>
    <w:rsid w:val="0030313F"/>
    <w:rsid w:val="00306712"/>
    <w:rsid w:val="00306FCF"/>
    <w:rsid w:val="00311EFD"/>
    <w:rsid w:val="00312DE2"/>
    <w:rsid w:val="00316352"/>
    <w:rsid w:val="003165C3"/>
    <w:rsid w:val="00317D4B"/>
    <w:rsid w:val="003208EC"/>
    <w:rsid w:val="0032134F"/>
    <w:rsid w:val="00325F19"/>
    <w:rsid w:val="00332992"/>
    <w:rsid w:val="00333DCA"/>
    <w:rsid w:val="00334754"/>
    <w:rsid w:val="00335B69"/>
    <w:rsid w:val="003360B2"/>
    <w:rsid w:val="0034300E"/>
    <w:rsid w:val="00343316"/>
    <w:rsid w:val="00343EF1"/>
    <w:rsid w:val="00347EBC"/>
    <w:rsid w:val="003513B9"/>
    <w:rsid w:val="00351650"/>
    <w:rsid w:val="0035324B"/>
    <w:rsid w:val="003544A9"/>
    <w:rsid w:val="00356541"/>
    <w:rsid w:val="003622B3"/>
    <w:rsid w:val="00365F10"/>
    <w:rsid w:val="0036718E"/>
    <w:rsid w:val="003671F0"/>
    <w:rsid w:val="00372057"/>
    <w:rsid w:val="003740BE"/>
    <w:rsid w:val="00387DE1"/>
    <w:rsid w:val="003A459A"/>
    <w:rsid w:val="003A5A78"/>
    <w:rsid w:val="003A643F"/>
    <w:rsid w:val="003A740E"/>
    <w:rsid w:val="003B0CE2"/>
    <w:rsid w:val="003B1BC0"/>
    <w:rsid w:val="003B24A7"/>
    <w:rsid w:val="003C06B1"/>
    <w:rsid w:val="003C1544"/>
    <w:rsid w:val="003C4B20"/>
    <w:rsid w:val="003C6638"/>
    <w:rsid w:val="003C6A43"/>
    <w:rsid w:val="003D1254"/>
    <w:rsid w:val="003E3E17"/>
    <w:rsid w:val="003E500A"/>
    <w:rsid w:val="003F25C8"/>
    <w:rsid w:val="0040006D"/>
    <w:rsid w:val="0040049A"/>
    <w:rsid w:val="004013F6"/>
    <w:rsid w:val="00403282"/>
    <w:rsid w:val="004127CB"/>
    <w:rsid w:val="00423F4E"/>
    <w:rsid w:val="00424D49"/>
    <w:rsid w:val="004269BB"/>
    <w:rsid w:val="00431044"/>
    <w:rsid w:val="00436EEE"/>
    <w:rsid w:val="00437866"/>
    <w:rsid w:val="0044313E"/>
    <w:rsid w:val="0044538A"/>
    <w:rsid w:val="00447691"/>
    <w:rsid w:val="00451CBF"/>
    <w:rsid w:val="00454C67"/>
    <w:rsid w:val="00456485"/>
    <w:rsid w:val="00461D7A"/>
    <w:rsid w:val="0046538F"/>
    <w:rsid w:val="00466C20"/>
    <w:rsid w:val="00477B3B"/>
    <w:rsid w:val="00481E87"/>
    <w:rsid w:val="004866C2"/>
    <w:rsid w:val="00491EE2"/>
    <w:rsid w:val="0049473C"/>
    <w:rsid w:val="00497D9B"/>
    <w:rsid w:val="004A1327"/>
    <w:rsid w:val="004A3C42"/>
    <w:rsid w:val="004A466C"/>
    <w:rsid w:val="004A54EE"/>
    <w:rsid w:val="004A7789"/>
    <w:rsid w:val="004B1D14"/>
    <w:rsid w:val="004B5F3D"/>
    <w:rsid w:val="004C1D0B"/>
    <w:rsid w:val="004C2EFF"/>
    <w:rsid w:val="004C67E5"/>
    <w:rsid w:val="004D1116"/>
    <w:rsid w:val="004D4B2A"/>
    <w:rsid w:val="004D60F5"/>
    <w:rsid w:val="004D778A"/>
    <w:rsid w:val="004E77CC"/>
    <w:rsid w:val="004F0D2A"/>
    <w:rsid w:val="004F31BD"/>
    <w:rsid w:val="00504FA2"/>
    <w:rsid w:val="00505505"/>
    <w:rsid w:val="0050605F"/>
    <w:rsid w:val="00506D83"/>
    <w:rsid w:val="005108B4"/>
    <w:rsid w:val="00512B73"/>
    <w:rsid w:val="0051402D"/>
    <w:rsid w:val="00515EFD"/>
    <w:rsid w:val="005203DC"/>
    <w:rsid w:val="00523919"/>
    <w:rsid w:val="00530BE4"/>
    <w:rsid w:val="00536BA1"/>
    <w:rsid w:val="005372D2"/>
    <w:rsid w:val="00543531"/>
    <w:rsid w:val="00546120"/>
    <w:rsid w:val="00550788"/>
    <w:rsid w:val="00550811"/>
    <w:rsid w:val="005525F1"/>
    <w:rsid w:val="005556B6"/>
    <w:rsid w:val="00556F8E"/>
    <w:rsid w:val="005570B0"/>
    <w:rsid w:val="00560505"/>
    <w:rsid w:val="005768EC"/>
    <w:rsid w:val="00577DEB"/>
    <w:rsid w:val="005802A8"/>
    <w:rsid w:val="00584028"/>
    <w:rsid w:val="00586F62"/>
    <w:rsid w:val="005914FB"/>
    <w:rsid w:val="0059305B"/>
    <w:rsid w:val="00593083"/>
    <w:rsid w:val="00597F35"/>
    <w:rsid w:val="005A52C0"/>
    <w:rsid w:val="005A62F2"/>
    <w:rsid w:val="005B1EC0"/>
    <w:rsid w:val="005C5374"/>
    <w:rsid w:val="005D0CF7"/>
    <w:rsid w:val="005D336D"/>
    <w:rsid w:val="005D7743"/>
    <w:rsid w:val="005D7D2F"/>
    <w:rsid w:val="005E1C95"/>
    <w:rsid w:val="005E3162"/>
    <w:rsid w:val="005E5FDA"/>
    <w:rsid w:val="005E6923"/>
    <w:rsid w:val="005E7583"/>
    <w:rsid w:val="005F45D1"/>
    <w:rsid w:val="006007F3"/>
    <w:rsid w:val="006008AD"/>
    <w:rsid w:val="00603711"/>
    <w:rsid w:val="0060530C"/>
    <w:rsid w:val="00605C13"/>
    <w:rsid w:val="006134AA"/>
    <w:rsid w:val="00621F73"/>
    <w:rsid w:val="00622B05"/>
    <w:rsid w:val="00623F0A"/>
    <w:rsid w:val="00624DCA"/>
    <w:rsid w:val="00625E94"/>
    <w:rsid w:val="00630A1F"/>
    <w:rsid w:val="00630B79"/>
    <w:rsid w:val="00632AE9"/>
    <w:rsid w:val="00636F4C"/>
    <w:rsid w:val="006407E3"/>
    <w:rsid w:val="006413C3"/>
    <w:rsid w:val="00643BBD"/>
    <w:rsid w:val="006440B9"/>
    <w:rsid w:val="00654FD0"/>
    <w:rsid w:val="0065650F"/>
    <w:rsid w:val="006622B4"/>
    <w:rsid w:val="00665815"/>
    <w:rsid w:val="00671037"/>
    <w:rsid w:val="00676578"/>
    <w:rsid w:val="00681177"/>
    <w:rsid w:val="00683EF9"/>
    <w:rsid w:val="00684E72"/>
    <w:rsid w:val="0068539A"/>
    <w:rsid w:val="00687431"/>
    <w:rsid w:val="00694E38"/>
    <w:rsid w:val="006A3B05"/>
    <w:rsid w:val="006A5588"/>
    <w:rsid w:val="006A6BA9"/>
    <w:rsid w:val="006B1ECA"/>
    <w:rsid w:val="006B4F78"/>
    <w:rsid w:val="006C184B"/>
    <w:rsid w:val="006C3E33"/>
    <w:rsid w:val="006D38C5"/>
    <w:rsid w:val="006D7BEE"/>
    <w:rsid w:val="006E066C"/>
    <w:rsid w:val="006E2B34"/>
    <w:rsid w:val="006E5C46"/>
    <w:rsid w:val="006F0F0D"/>
    <w:rsid w:val="006F139B"/>
    <w:rsid w:val="006F2CF0"/>
    <w:rsid w:val="006F3ADA"/>
    <w:rsid w:val="006F3BF9"/>
    <w:rsid w:val="006F6346"/>
    <w:rsid w:val="006F707F"/>
    <w:rsid w:val="00700F7D"/>
    <w:rsid w:val="0070147B"/>
    <w:rsid w:val="00706F32"/>
    <w:rsid w:val="007119F3"/>
    <w:rsid w:val="007167C5"/>
    <w:rsid w:val="00717B2A"/>
    <w:rsid w:val="00720E35"/>
    <w:rsid w:val="00723545"/>
    <w:rsid w:val="00726B6A"/>
    <w:rsid w:val="00727BDE"/>
    <w:rsid w:val="00730311"/>
    <w:rsid w:val="00730A72"/>
    <w:rsid w:val="007336EA"/>
    <w:rsid w:val="007338CA"/>
    <w:rsid w:val="007346E9"/>
    <w:rsid w:val="007410F4"/>
    <w:rsid w:val="00741BC3"/>
    <w:rsid w:val="00754B95"/>
    <w:rsid w:val="00756B20"/>
    <w:rsid w:val="00761E6D"/>
    <w:rsid w:val="007641D3"/>
    <w:rsid w:val="0076503A"/>
    <w:rsid w:val="00765380"/>
    <w:rsid w:val="007723C7"/>
    <w:rsid w:val="007730DB"/>
    <w:rsid w:val="007750BC"/>
    <w:rsid w:val="007836CE"/>
    <w:rsid w:val="0078601B"/>
    <w:rsid w:val="00786043"/>
    <w:rsid w:val="0079112B"/>
    <w:rsid w:val="007915A8"/>
    <w:rsid w:val="0079256E"/>
    <w:rsid w:val="0079273D"/>
    <w:rsid w:val="00793034"/>
    <w:rsid w:val="00793812"/>
    <w:rsid w:val="007A09DB"/>
    <w:rsid w:val="007B25E8"/>
    <w:rsid w:val="007C2746"/>
    <w:rsid w:val="007D03DE"/>
    <w:rsid w:val="007E1F6B"/>
    <w:rsid w:val="007E1FEB"/>
    <w:rsid w:val="007E71F4"/>
    <w:rsid w:val="007E781A"/>
    <w:rsid w:val="007F19C2"/>
    <w:rsid w:val="007F6101"/>
    <w:rsid w:val="00806FD0"/>
    <w:rsid w:val="008104A1"/>
    <w:rsid w:val="00812152"/>
    <w:rsid w:val="00814A78"/>
    <w:rsid w:val="00815160"/>
    <w:rsid w:val="00816F17"/>
    <w:rsid w:val="0081759D"/>
    <w:rsid w:val="0082029A"/>
    <w:rsid w:val="00821112"/>
    <w:rsid w:val="0082162A"/>
    <w:rsid w:val="00822B5A"/>
    <w:rsid w:val="00835F1F"/>
    <w:rsid w:val="0084057E"/>
    <w:rsid w:val="00843C09"/>
    <w:rsid w:val="00844074"/>
    <w:rsid w:val="00846C2B"/>
    <w:rsid w:val="0085224A"/>
    <w:rsid w:val="00852372"/>
    <w:rsid w:val="008568C5"/>
    <w:rsid w:val="00856CE7"/>
    <w:rsid w:val="00860152"/>
    <w:rsid w:val="00860A5E"/>
    <w:rsid w:val="008678B9"/>
    <w:rsid w:val="00871B13"/>
    <w:rsid w:val="00871B79"/>
    <w:rsid w:val="00875B50"/>
    <w:rsid w:val="00886344"/>
    <w:rsid w:val="008902B7"/>
    <w:rsid w:val="00893879"/>
    <w:rsid w:val="00893F3B"/>
    <w:rsid w:val="00897D1F"/>
    <w:rsid w:val="008A4EF0"/>
    <w:rsid w:val="008B018F"/>
    <w:rsid w:val="008B5AAB"/>
    <w:rsid w:val="008B6825"/>
    <w:rsid w:val="008C2EE4"/>
    <w:rsid w:val="008C3834"/>
    <w:rsid w:val="008C455C"/>
    <w:rsid w:val="008C69BA"/>
    <w:rsid w:val="008D128F"/>
    <w:rsid w:val="008D1A43"/>
    <w:rsid w:val="008D2986"/>
    <w:rsid w:val="008D3B86"/>
    <w:rsid w:val="008D4D6C"/>
    <w:rsid w:val="008E35E0"/>
    <w:rsid w:val="008E72CC"/>
    <w:rsid w:val="008F50CF"/>
    <w:rsid w:val="008F62CE"/>
    <w:rsid w:val="00901B9D"/>
    <w:rsid w:val="009145B9"/>
    <w:rsid w:val="00924D6D"/>
    <w:rsid w:val="009339C6"/>
    <w:rsid w:val="00936EEF"/>
    <w:rsid w:val="00937BEF"/>
    <w:rsid w:val="00945907"/>
    <w:rsid w:val="0095083F"/>
    <w:rsid w:val="00951944"/>
    <w:rsid w:val="009540ED"/>
    <w:rsid w:val="009555B6"/>
    <w:rsid w:val="00965058"/>
    <w:rsid w:val="0096723C"/>
    <w:rsid w:val="0097535C"/>
    <w:rsid w:val="00980CDC"/>
    <w:rsid w:val="00981556"/>
    <w:rsid w:val="0099275A"/>
    <w:rsid w:val="00996D68"/>
    <w:rsid w:val="00996E61"/>
    <w:rsid w:val="009A1C92"/>
    <w:rsid w:val="009A1EE4"/>
    <w:rsid w:val="009A20C4"/>
    <w:rsid w:val="009A4B3A"/>
    <w:rsid w:val="009A6105"/>
    <w:rsid w:val="009A6217"/>
    <w:rsid w:val="009B0881"/>
    <w:rsid w:val="009B1378"/>
    <w:rsid w:val="009B409E"/>
    <w:rsid w:val="009B4877"/>
    <w:rsid w:val="009C2060"/>
    <w:rsid w:val="009D4E33"/>
    <w:rsid w:val="009E09CB"/>
    <w:rsid w:val="009E4972"/>
    <w:rsid w:val="009E7538"/>
    <w:rsid w:val="009E7A4D"/>
    <w:rsid w:val="009F08AD"/>
    <w:rsid w:val="009F3D37"/>
    <w:rsid w:val="009F4D35"/>
    <w:rsid w:val="00A01EB1"/>
    <w:rsid w:val="00A1157D"/>
    <w:rsid w:val="00A12BA8"/>
    <w:rsid w:val="00A1388F"/>
    <w:rsid w:val="00A24F4B"/>
    <w:rsid w:val="00A25ADB"/>
    <w:rsid w:val="00A25C8F"/>
    <w:rsid w:val="00A2762D"/>
    <w:rsid w:val="00A44D52"/>
    <w:rsid w:val="00A527F2"/>
    <w:rsid w:val="00A6246D"/>
    <w:rsid w:val="00A650FE"/>
    <w:rsid w:val="00A6636A"/>
    <w:rsid w:val="00A66E70"/>
    <w:rsid w:val="00A67577"/>
    <w:rsid w:val="00A73F50"/>
    <w:rsid w:val="00A7576D"/>
    <w:rsid w:val="00A761CC"/>
    <w:rsid w:val="00A76B9A"/>
    <w:rsid w:val="00A8349F"/>
    <w:rsid w:val="00A85F61"/>
    <w:rsid w:val="00A87837"/>
    <w:rsid w:val="00A935DA"/>
    <w:rsid w:val="00A96C05"/>
    <w:rsid w:val="00AA1560"/>
    <w:rsid w:val="00AA427E"/>
    <w:rsid w:val="00AA4984"/>
    <w:rsid w:val="00AA6012"/>
    <w:rsid w:val="00AA6AAA"/>
    <w:rsid w:val="00AA6EF5"/>
    <w:rsid w:val="00AB108E"/>
    <w:rsid w:val="00AB3AF8"/>
    <w:rsid w:val="00AB3D70"/>
    <w:rsid w:val="00AB3EE5"/>
    <w:rsid w:val="00AB5350"/>
    <w:rsid w:val="00AB6F44"/>
    <w:rsid w:val="00AC0674"/>
    <w:rsid w:val="00AC42ED"/>
    <w:rsid w:val="00AC4FD3"/>
    <w:rsid w:val="00AC54E4"/>
    <w:rsid w:val="00AC7C70"/>
    <w:rsid w:val="00AD155E"/>
    <w:rsid w:val="00AD190A"/>
    <w:rsid w:val="00AD35ED"/>
    <w:rsid w:val="00AD4153"/>
    <w:rsid w:val="00AE4067"/>
    <w:rsid w:val="00AF3C6A"/>
    <w:rsid w:val="00AF4AD8"/>
    <w:rsid w:val="00AF4F8B"/>
    <w:rsid w:val="00B001E4"/>
    <w:rsid w:val="00B01A28"/>
    <w:rsid w:val="00B03942"/>
    <w:rsid w:val="00B11C25"/>
    <w:rsid w:val="00B15EC6"/>
    <w:rsid w:val="00B20501"/>
    <w:rsid w:val="00B228CA"/>
    <w:rsid w:val="00B22A6A"/>
    <w:rsid w:val="00B22F5B"/>
    <w:rsid w:val="00B23F17"/>
    <w:rsid w:val="00B250F3"/>
    <w:rsid w:val="00B428A7"/>
    <w:rsid w:val="00B4322D"/>
    <w:rsid w:val="00B43C43"/>
    <w:rsid w:val="00B446FA"/>
    <w:rsid w:val="00B46AC1"/>
    <w:rsid w:val="00B47291"/>
    <w:rsid w:val="00B51D5C"/>
    <w:rsid w:val="00B538D8"/>
    <w:rsid w:val="00B64533"/>
    <w:rsid w:val="00B6781A"/>
    <w:rsid w:val="00B71E06"/>
    <w:rsid w:val="00B72C9A"/>
    <w:rsid w:val="00B84624"/>
    <w:rsid w:val="00BA03A8"/>
    <w:rsid w:val="00BA07E5"/>
    <w:rsid w:val="00BA4B42"/>
    <w:rsid w:val="00BA6C25"/>
    <w:rsid w:val="00BA7A71"/>
    <w:rsid w:val="00BB08FB"/>
    <w:rsid w:val="00BB0E7A"/>
    <w:rsid w:val="00BB2312"/>
    <w:rsid w:val="00BB58F5"/>
    <w:rsid w:val="00BB72EF"/>
    <w:rsid w:val="00BC0DB6"/>
    <w:rsid w:val="00BC1187"/>
    <w:rsid w:val="00BC1EAE"/>
    <w:rsid w:val="00BC1FF8"/>
    <w:rsid w:val="00BC28DD"/>
    <w:rsid w:val="00BC51D2"/>
    <w:rsid w:val="00BD4BE3"/>
    <w:rsid w:val="00BE4044"/>
    <w:rsid w:val="00BE51C7"/>
    <w:rsid w:val="00BE5410"/>
    <w:rsid w:val="00BE760E"/>
    <w:rsid w:val="00BE7F36"/>
    <w:rsid w:val="00BF2E7C"/>
    <w:rsid w:val="00BF316D"/>
    <w:rsid w:val="00BF7669"/>
    <w:rsid w:val="00C02F0B"/>
    <w:rsid w:val="00C02FB5"/>
    <w:rsid w:val="00C04457"/>
    <w:rsid w:val="00C06DCC"/>
    <w:rsid w:val="00C117A3"/>
    <w:rsid w:val="00C12AF6"/>
    <w:rsid w:val="00C134A1"/>
    <w:rsid w:val="00C1671E"/>
    <w:rsid w:val="00C27509"/>
    <w:rsid w:val="00C2777C"/>
    <w:rsid w:val="00C308A8"/>
    <w:rsid w:val="00C31D1F"/>
    <w:rsid w:val="00C36522"/>
    <w:rsid w:val="00C41EBF"/>
    <w:rsid w:val="00C4296E"/>
    <w:rsid w:val="00C52374"/>
    <w:rsid w:val="00C54692"/>
    <w:rsid w:val="00C54F8A"/>
    <w:rsid w:val="00C84D47"/>
    <w:rsid w:val="00C859B9"/>
    <w:rsid w:val="00C87EE3"/>
    <w:rsid w:val="00C91C17"/>
    <w:rsid w:val="00C92230"/>
    <w:rsid w:val="00C95C74"/>
    <w:rsid w:val="00CA3EEA"/>
    <w:rsid w:val="00CA54A6"/>
    <w:rsid w:val="00CB15CF"/>
    <w:rsid w:val="00CB246F"/>
    <w:rsid w:val="00CB2E43"/>
    <w:rsid w:val="00CB65B0"/>
    <w:rsid w:val="00CB6E6C"/>
    <w:rsid w:val="00CC376D"/>
    <w:rsid w:val="00CC3C3B"/>
    <w:rsid w:val="00CC4006"/>
    <w:rsid w:val="00CD25DC"/>
    <w:rsid w:val="00CD2EC5"/>
    <w:rsid w:val="00CD4031"/>
    <w:rsid w:val="00CE1B6A"/>
    <w:rsid w:val="00CF167F"/>
    <w:rsid w:val="00CF34BF"/>
    <w:rsid w:val="00CF4550"/>
    <w:rsid w:val="00CF5F0F"/>
    <w:rsid w:val="00CF75C2"/>
    <w:rsid w:val="00D01F7C"/>
    <w:rsid w:val="00D04CB9"/>
    <w:rsid w:val="00D104F6"/>
    <w:rsid w:val="00D1185F"/>
    <w:rsid w:val="00D11CDD"/>
    <w:rsid w:val="00D12630"/>
    <w:rsid w:val="00D13687"/>
    <w:rsid w:val="00D137F4"/>
    <w:rsid w:val="00D14AEB"/>
    <w:rsid w:val="00D23600"/>
    <w:rsid w:val="00D239F5"/>
    <w:rsid w:val="00D23D79"/>
    <w:rsid w:val="00D26A2D"/>
    <w:rsid w:val="00D41004"/>
    <w:rsid w:val="00D4250B"/>
    <w:rsid w:val="00D42BCC"/>
    <w:rsid w:val="00D43901"/>
    <w:rsid w:val="00D477BA"/>
    <w:rsid w:val="00D50946"/>
    <w:rsid w:val="00D61089"/>
    <w:rsid w:val="00D6560E"/>
    <w:rsid w:val="00D703B5"/>
    <w:rsid w:val="00D70EA9"/>
    <w:rsid w:val="00D75DCF"/>
    <w:rsid w:val="00D8140F"/>
    <w:rsid w:val="00D82B4D"/>
    <w:rsid w:val="00D83BE4"/>
    <w:rsid w:val="00D861C1"/>
    <w:rsid w:val="00D87BF0"/>
    <w:rsid w:val="00D91614"/>
    <w:rsid w:val="00D943B3"/>
    <w:rsid w:val="00DA68A4"/>
    <w:rsid w:val="00DA6C45"/>
    <w:rsid w:val="00DB1CD7"/>
    <w:rsid w:val="00DB3494"/>
    <w:rsid w:val="00DB373A"/>
    <w:rsid w:val="00DB4DF1"/>
    <w:rsid w:val="00DB77C3"/>
    <w:rsid w:val="00DC08FE"/>
    <w:rsid w:val="00DC1063"/>
    <w:rsid w:val="00DC55F1"/>
    <w:rsid w:val="00DC6A59"/>
    <w:rsid w:val="00DC6B35"/>
    <w:rsid w:val="00DD167E"/>
    <w:rsid w:val="00DD200B"/>
    <w:rsid w:val="00DD3A61"/>
    <w:rsid w:val="00DD4D16"/>
    <w:rsid w:val="00DE3361"/>
    <w:rsid w:val="00DF006E"/>
    <w:rsid w:val="00DF0D17"/>
    <w:rsid w:val="00DF1355"/>
    <w:rsid w:val="00DF1F72"/>
    <w:rsid w:val="00DF2B65"/>
    <w:rsid w:val="00DF7F9F"/>
    <w:rsid w:val="00E00840"/>
    <w:rsid w:val="00E03571"/>
    <w:rsid w:val="00E12828"/>
    <w:rsid w:val="00E15B29"/>
    <w:rsid w:val="00E231DC"/>
    <w:rsid w:val="00E23DC2"/>
    <w:rsid w:val="00E24386"/>
    <w:rsid w:val="00E24E1B"/>
    <w:rsid w:val="00E26B92"/>
    <w:rsid w:val="00E27FD0"/>
    <w:rsid w:val="00E30E0C"/>
    <w:rsid w:val="00E31EB8"/>
    <w:rsid w:val="00E35D65"/>
    <w:rsid w:val="00E4127C"/>
    <w:rsid w:val="00E46471"/>
    <w:rsid w:val="00E53F46"/>
    <w:rsid w:val="00E5592D"/>
    <w:rsid w:val="00E5623F"/>
    <w:rsid w:val="00E64E18"/>
    <w:rsid w:val="00E73B74"/>
    <w:rsid w:val="00E74B2F"/>
    <w:rsid w:val="00E833B3"/>
    <w:rsid w:val="00E84FB0"/>
    <w:rsid w:val="00E90D96"/>
    <w:rsid w:val="00EA479B"/>
    <w:rsid w:val="00EB0240"/>
    <w:rsid w:val="00EB07FF"/>
    <w:rsid w:val="00EB0B72"/>
    <w:rsid w:val="00EB5A87"/>
    <w:rsid w:val="00EC2227"/>
    <w:rsid w:val="00EC2244"/>
    <w:rsid w:val="00ED4808"/>
    <w:rsid w:val="00EE3E73"/>
    <w:rsid w:val="00EE4947"/>
    <w:rsid w:val="00EE643B"/>
    <w:rsid w:val="00EF17E5"/>
    <w:rsid w:val="00EF78F0"/>
    <w:rsid w:val="00F03A55"/>
    <w:rsid w:val="00F06892"/>
    <w:rsid w:val="00F0791E"/>
    <w:rsid w:val="00F102C5"/>
    <w:rsid w:val="00F17713"/>
    <w:rsid w:val="00F17BAF"/>
    <w:rsid w:val="00F2042B"/>
    <w:rsid w:val="00F255E2"/>
    <w:rsid w:val="00F25AC1"/>
    <w:rsid w:val="00F263CD"/>
    <w:rsid w:val="00F31DAA"/>
    <w:rsid w:val="00F32647"/>
    <w:rsid w:val="00F3361C"/>
    <w:rsid w:val="00F3382C"/>
    <w:rsid w:val="00F36E0D"/>
    <w:rsid w:val="00F42C3D"/>
    <w:rsid w:val="00F4523E"/>
    <w:rsid w:val="00F53A70"/>
    <w:rsid w:val="00F66834"/>
    <w:rsid w:val="00F66FB7"/>
    <w:rsid w:val="00F7252B"/>
    <w:rsid w:val="00F7428D"/>
    <w:rsid w:val="00F758DF"/>
    <w:rsid w:val="00F75B51"/>
    <w:rsid w:val="00F75DE4"/>
    <w:rsid w:val="00F77EB4"/>
    <w:rsid w:val="00F819C4"/>
    <w:rsid w:val="00F844FB"/>
    <w:rsid w:val="00F875CF"/>
    <w:rsid w:val="00F93CE5"/>
    <w:rsid w:val="00FA11B6"/>
    <w:rsid w:val="00FA1B39"/>
    <w:rsid w:val="00FA67FA"/>
    <w:rsid w:val="00FB6AA3"/>
    <w:rsid w:val="00FC5F0B"/>
    <w:rsid w:val="00FC7FC5"/>
    <w:rsid w:val="00FD4D9D"/>
    <w:rsid w:val="00FD67D5"/>
    <w:rsid w:val="00FE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389914"/>
  <w15:chartTrackingRefBased/>
  <w15:docId w15:val="{909AB6D7-1952-E141-A15B-221A5A053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F36"/>
    <w:pPr>
      <w:spacing w:after="160" w:line="259" w:lineRule="auto"/>
    </w:pPr>
    <w:rPr>
      <w:kern w:val="0"/>
      <w:sz w:val="22"/>
      <w:szCs w:val="22"/>
      <w:lang w:val="nb-NO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086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37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so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atthews</dc:creator>
  <cp:keywords/>
  <dc:description/>
  <cp:lastModifiedBy>Jason Matthews</cp:lastModifiedBy>
  <cp:revision>10</cp:revision>
  <dcterms:created xsi:type="dcterms:W3CDTF">2024-08-31T05:47:00Z</dcterms:created>
  <dcterms:modified xsi:type="dcterms:W3CDTF">2024-09-01T07:50:00Z</dcterms:modified>
</cp:coreProperties>
</file>